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AB4E2" w14:textId="1DA180B4" w:rsidR="00CD2CE8" w:rsidRPr="00116212" w:rsidRDefault="00CD2CE8">
      <w:pPr>
        <w:rPr>
          <w:rFonts w:cstheme="minorHAnsi"/>
          <w:b/>
          <w:bCs/>
          <w:sz w:val="28"/>
          <w:szCs w:val="28"/>
          <w:lang w:val="en-GB"/>
        </w:rPr>
      </w:pPr>
      <w:r w:rsidRPr="00116212">
        <w:rPr>
          <w:rFonts w:cstheme="minorHAnsi"/>
          <w:b/>
          <w:bCs/>
          <w:sz w:val="28"/>
          <w:szCs w:val="28"/>
          <w:lang w:val="en-GB"/>
        </w:rPr>
        <w:t xml:space="preserve">Appendix </w:t>
      </w:r>
      <w:r w:rsidR="004E3C04">
        <w:rPr>
          <w:rFonts w:cstheme="minorHAnsi"/>
          <w:b/>
          <w:bCs/>
          <w:sz w:val="28"/>
          <w:szCs w:val="28"/>
          <w:lang w:val="en-GB"/>
        </w:rPr>
        <w:t>6</w:t>
      </w:r>
      <w:r w:rsidRPr="00116212">
        <w:rPr>
          <w:rFonts w:cstheme="minorHAnsi"/>
          <w:b/>
          <w:bCs/>
          <w:sz w:val="28"/>
          <w:szCs w:val="28"/>
          <w:lang w:val="en-GB"/>
        </w:rPr>
        <w:t xml:space="preserve"> – Themes and subthemes from </w:t>
      </w:r>
      <w:r w:rsidR="002B64D0" w:rsidRPr="00116212">
        <w:rPr>
          <w:rFonts w:cstheme="minorHAnsi"/>
          <w:b/>
          <w:bCs/>
          <w:sz w:val="28"/>
          <w:szCs w:val="28"/>
          <w:lang w:val="en-GB"/>
        </w:rPr>
        <w:t>qualitative questionnaire and interview anal</w:t>
      </w:r>
      <w:r w:rsidRPr="00116212">
        <w:rPr>
          <w:rFonts w:cstheme="minorHAnsi"/>
          <w:b/>
          <w:bCs/>
          <w:sz w:val="28"/>
          <w:szCs w:val="28"/>
          <w:lang w:val="en-GB"/>
        </w:rPr>
        <w:t>yses</w:t>
      </w:r>
    </w:p>
    <w:p w14:paraId="6C80035C" w14:textId="0FB94A69" w:rsidR="00CD2CE8" w:rsidRPr="00116212" w:rsidRDefault="00CD2CE8">
      <w:pPr>
        <w:rPr>
          <w:rFonts w:cstheme="minorHAnsi"/>
          <w:b/>
          <w:bCs/>
          <w:lang w:val="en-GB"/>
        </w:rPr>
      </w:pPr>
      <w:r w:rsidRPr="00116212">
        <w:rPr>
          <w:rFonts w:cstheme="minorHAnsi"/>
          <w:b/>
          <w:bCs/>
          <w:lang w:val="en-GB"/>
        </w:rPr>
        <w:t>Themes from</w:t>
      </w:r>
      <w:r w:rsidR="00451EE7" w:rsidRPr="00116212">
        <w:rPr>
          <w:rFonts w:cstheme="minorHAnsi"/>
          <w:b/>
          <w:bCs/>
          <w:lang w:val="en-GB"/>
        </w:rPr>
        <w:t xml:space="preserve"> open-ended</w:t>
      </w:r>
      <w:r w:rsidRPr="00116212">
        <w:rPr>
          <w:rFonts w:cstheme="minorHAnsi"/>
          <w:b/>
          <w:bCs/>
          <w:lang w:val="en-GB"/>
        </w:rPr>
        <w:t xml:space="preserve"> questionnaire analysis </w:t>
      </w:r>
    </w:p>
    <w:p w14:paraId="2C62D816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1. Benefits</w:t>
      </w:r>
    </w:p>
    <w:p w14:paraId="67089DE7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1.1 Benefits for people with CF</w:t>
      </w:r>
    </w:p>
    <w:p w14:paraId="509EA5EC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1.1.1 Lung function measurements at home</w:t>
      </w:r>
    </w:p>
    <w:p w14:paraId="71502400" w14:textId="506DF938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1.1.2 Monitoring of health status</w:t>
      </w:r>
    </w:p>
    <w:p w14:paraId="2A8208F7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1.1.3 Less hospital visits</w:t>
      </w:r>
    </w:p>
    <w:p w14:paraId="599EB409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1.1.4 Continuous monitoring by healthcare professionals</w:t>
      </w:r>
    </w:p>
    <w:p w14:paraId="386DA1F9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1.1.5 Positive psychosocial effects</w:t>
      </w:r>
    </w:p>
    <w:p w14:paraId="60EBAC17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1.2 Benefits for healthcare professionals</w:t>
      </w:r>
    </w:p>
    <w:p w14:paraId="4C35D801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1.2.1 Monitoring patients remotely</w:t>
      </w:r>
    </w:p>
    <w:p w14:paraId="48AC7C8C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1.2.2 Online check-ups in between hospital visits</w:t>
      </w:r>
    </w:p>
    <w:p w14:paraId="1C32ED10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1.2.3 Improved insights in patients’ condition</w:t>
      </w:r>
    </w:p>
    <w:p w14:paraId="68BD4F5C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1.2.4 Quantifying symptoms with home spirometry</w:t>
      </w:r>
    </w:p>
    <w:p w14:paraId="2A55DA8C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 xml:space="preserve">1.2.5 Less hospital visits </w:t>
      </w:r>
    </w:p>
    <w:p w14:paraId="55E3F19F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2. Disadvantages</w:t>
      </w:r>
    </w:p>
    <w:p w14:paraId="24B95188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2.1 Disadvantages for people with CF</w:t>
      </w:r>
    </w:p>
    <w:p w14:paraId="7479900A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2.1.1 Reliability of portable spirometer</w:t>
      </w:r>
    </w:p>
    <w:p w14:paraId="7697D454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2.1.2 Lung function technique at home</w:t>
      </w:r>
    </w:p>
    <w:p w14:paraId="39B98EBB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 xml:space="preserve">2.1.3 Technical issues </w:t>
      </w:r>
    </w:p>
    <w:p w14:paraId="1EA56B49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2.1.4 Negative psychosocial effects</w:t>
      </w:r>
    </w:p>
    <w:p w14:paraId="4B1190B5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2.2 Disadvantages for healthcare professionals</w:t>
      </w:r>
    </w:p>
    <w:p w14:paraId="7BE94AA3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2.2.1 Technical issues</w:t>
      </w:r>
    </w:p>
    <w:p w14:paraId="3FE15C15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2.2.2 Reliability of portable spirometer</w:t>
      </w:r>
    </w:p>
    <w:p w14:paraId="439657B0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2.2.3 Integration in existing systems</w:t>
      </w:r>
    </w:p>
    <w:p w14:paraId="79AECE68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2.2.4 Lung function technique at home</w:t>
      </w:r>
    </w:p>
    <w:p w14:paraId="423152F5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2.2.5 User suitability</w:t>
      </w:r>
    </w:p>
    <w:p w14:paraId="0A8ADD3A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 xml:space="preserve">2.2.6 Psychosocial effects for users </w:t>
      </w:r>
    </w:p>
    <w:p w14:paraId="208683DE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3. Suggestions for the future</w:t>
      </w:r>
    </w:p>
    <w:p w14:paraId="637DA946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3.1 Suggestions of people with CF</w:t>
      </w:r>
    </w:p>
    <w:p w14:paraId="66D3C329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lastRenderedPageBreak/>
        <w:tab/>
      </w:r>
      <w:r w:rsidRPr="00116212">
        <w:rPr>
          <w:rFonts w:cstheme="minorHAnsi"/>
          <w:lang w:val="en-GB"/>
        </w:rPr>
        <w:tab/>
        <w:t>3.1.1 Improvements of the home spirometry technique</w:t>
      </w:r>
    </w:p>
    <w:p w14:paraId="64F2E8D7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3.1.2 Different units for home spirometry outcomes</w:t>
      </w:r>
    </w:p>
    <w:p w14:paraId="55DB5DFD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3.1.3 Improvements of the reliability of the home spirometer</w:t>
      </w:r>
    </w:p>
    <w:p w14:paraId="5BB1A39A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3.1.4 Improvements of usability</w:t>
      </w:r>
    </w:p>
    <w:p w14:paraId="48DE2BFA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3.2 Suggestions of healthcare professionals</w:t>
      </w:r>
    </w:p>
    <w:p w14:paraId="0E49F848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>3.2.1 Flow-Volume loop</w:t>
      </w:r>
    </w:p>
    <w:p w14:paraId="1EE2BD9A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</w:r>
      <w:r w:rsidRPr="00116212">
        <w:rPr>
          <w:rFonts w:cstheme="minorHAnsi"/>
          <w:lang w:val="en-GB"/>
        </w:rPr>
        <w:tab/>
        <w:t xml:space="preserve">3.2.2 Integration in existing systems </w:t>
      </w:r>
    </w:p>
    <w:p w14:paraId="63666867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4. Intention to use for people with CF</w:t>
      </w:r>
    </w:p>
    <w:p w14:paraId="6AC013F4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4.1 Incentives for people with CF to use the remote monitoring platform</w:t>
      </w:r>
    </w:p>
    <w:p w14:paraId="75F23CDD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 xml:space="preserve">4.2 Disincentives for people with CF to use the remote monitoring platform </w:t>
      </w:r>
    </w:p>
    <w:p w14:paraId="4AFD536C" w14:textId="77777777" w:rsidR="00CD2CE8" w:rsidRPr="00116212" w:rsidRDefault="00CD2CE8" w:rsidP="00CD2CE8">
      <w:pPr>
        <w:rPr>
          <w:rFonts w:cstheme="minorHAnsi"/>
          <w:lang w:val="en-GB"/>
        </w:rPr>
      </w:pPr>
    </w:p>
    <w:p w14:paraId="28EF0FCF" w14:textId="7324BDB2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b/>
          <w:bCs/>
          <w:lang w:val="en-GB"/>
        </w:rPr>
        <w:t>Themes from qualitative analysis</w:t>
      </w:r>
      <w:r w:rsidR="00451EE7" w:rsidRPr="00116212">
        <w:rPr>
          <w:rFonts w:cstheme="minorHAnsi"/>
          <w:b/>
          <w:bCs/>
          <w:lang w:val="en-GB"/>
        </w:rPr>
        <w:t xml:space="preserve"> of interviews</w:t>
      </w:r>
      <w:r w:rsidRPr="00116212">
        <w:rPr>
          <w:rFonts w:cstheme="minorHAnsi"/>
          <w:lang w:val="en-GB"/>
        </w:rPr>
        <w:t xml:space="preserve"> </w:t>
      </w:r>
    </w:p>
    <w:p w14:paraId="71C87F81" w14:textId="126FB108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1. Perceived Ease of Use</w:t>
      </w:r>
      <w:r w:rsidR="007135BE" w:rsidRPr="00116212">
        <w:rPr>
          <w:rFonts w:cstheme="minorHAnsi"/>
          <w:lang w:val="en-GB"/>
        </w:rPr>
        <w:t xml:space="preserve"> (TAM)</w:t>
      </w:r>
    </w:p>
    <w:p w14:paraId="33D065B6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1.1 Perceived ease of use of the remote monitoring platform</w:t>
      </w:r>
    </w:p>
    <w:p w14:paraId="1F1FAE95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 xml:space="preserve">1.2 Perceived ease of use of the portable spirometer </w:t>
      </w:r>
    </w:p>
    <w:p w14:paraId="03A04B10" w14:textId="6206C4B6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2. Perceived Usefulness</w:t>
      </w:r>
      <w:r w:rsidR="007135BE" w:rsidRPr="00116212">
        <w:rPr>
          <w:rFonts w:cstheme="minorHAnsi"/>
          <w:lang w:val="en-GB"/>
        </w:rPr>
        <w:t xml:space="preserve"> (TAM)</w:t>
      </w:r>
    </w:p>
    <w:p w14:paraId="376C4ED9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2.1 Perceived usefulness for people with CF</w:t>
      </w:r>
    </w:p>
    <w:p w14:paraId="5DADA06F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 xml:space="preserve">2.2 Perceived usefulness for healthcare professionals </w:t>
      </w:r>
    </w:p>
    <w:p w14:paraId="16E83EB1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3. Psychosocial effects</w:t>
      </w:r>
    </w:p>
    <w:p w14:paraId="66B9C8C4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3.1 Positive psychosocial effects</w:t>
      </w:r>
    </w:p>
    <w:p w14:paraId="59E7F3D4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 xml:space="preserve">3.2 Negative psychosocial effects </w:t>
      </w:r>
    </w:p>
    <w:p w14:paraId="536378CF" w14:textId="09021B10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4. Intention to Use</w:t>
      </w:r>
      <w:r w:rsidR="007135BE" w:rsidRPr="00116212">
        <w:rPr>
          <w:rFonts w:cstheme="minorHAnsi"/>
          <w:lang w:val="en-GB"/>
        </w:rPr>
        <w:t xml:space="preserve"> (TAM)</w:t>
      </w:r>
    </w:p>
    <w:p w14:paraId="2A1E8A4C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4.1 Incentives to use the remote monitoring platform</w:t>
      </w:r>
    </w:p>
    <w:p w14:paraId="3E2D49A5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 xml:space="preserve">4.2 Disincentives to use the remote monitoring platform </w:t>
      </w:r>
    </w:p>
    <w:p w14:paraId="479F6525" w14:textId="3F7AB813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5. Use behaviour</w:t>
      </w:r>
      <w:r w:rsidR="00451EE7" w:rsidRPr="00116212">
        <w:rPr>
          <w:rFonts w:cstheme="minorHAnsi"/>
          <w:lang w:val="en-GB"/>
        </w:rPr>
        <w:t xml:space="preserve"> (TAM)</w:t>
      </w:r>
    </w:p>
    <w:p w14:paraId="0425DE6B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6. Future directions</w:t>
      </w:r>
    </w:p>
    <w:p w14:paraId="3BD26831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6.1 Future directions for remote monitoring in CF</w:t>
      </w:r>
    </w:p>
    <w:p w14:paraId="08CE3F09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 xml:space="preserve">6.2 Future functions for the remote monitoring platform </w:t>
      </w:r>
    </w:p>
    <w:p w14:paraId="21F828AD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>7. Prerequisites for remote monitoring in CF</w:t>
      </w:r>
    </w:p>
    <w:p w14:paraId="483D3AD5" w14:textId="77777777" w:rsidR="00CD2CE8" w:rsidRPr="00116212" w:rsidRDefault="00CD2CE8" w:rsidP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>7.1 Prerequisites for people with CF</w:t>
      </w:r>
    </w:p>
    <w:p w14:paraId="2BF5DF72" w14:textId="07F0B7AD" w:rsidR="004E3C04" w:rsidRPr="00116212" w:rsidRDefault="00CD2CE8">
      <w:pPr>
        <w:rPr>
          <w:rFonts w:cstheme="minorHAnsi"/>
          <w:lang w:val="en-GB"/>
        </w:rPr>
      </w:pPr>
      <w:r w:rsidRPr="00116212">
        <w:rPr>
          <w:rFonts w:cstheme="minorHAnsi"/>
          <w:lang w:val="en-GB"/>
        </w:rPr>
        <w:tab/>
        <w:t xml:space="preserve">7.2 Prerequisites for healthcare professionals and systems </w:t>
      </w:r>
    </w:p>
    <w:sectPr w:rsidR="003B0D76" w:rsidRPr="00116212" w:rsidSect="00CD2CE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726"/>
    <w:rsid w:val="00044688"/>
    <w:rsid w:val="000D289C"/>
    <w:rsid w:val="00116212"/>
    <w:rsid w:val="001C7369"/>
    <w:rsid w:val="00236FF4"/>
    <w:rsid w:val="002B64D0"/>
    <w:rsid w:val="00451EE7"/>
    <w:rsid w:val="004C414D"/>
    <w:rsid w:val="004E3C04"/>
    <w:rsid w:val="0067339C"/>
    <w:rsid w:val="006A6726"/>
    <w:rsid w:val="007135BE"/>
    <w:rsid w:val="008527DD"/>
    <w:rsid w:val="008B12F1"/>
    <w:rsid w:val="00CD2CE8"/>
    <w:rsid w:val="00DC43A3"/>
    <w:rsid w:val="00F6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9AF24"/>
  <w15:chartTrackingRefBased/>
  <w15:docId w15:val="{FA114044-9E1D-425D-979C-1ACF3986C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6726"/>
    <w:rPr>
      <w:rFonts w:eastAsia="MS Mincho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A6726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CD2CE8"/>
  </w:style>
  <w:style w:type="character" w:styleId="Verwijzingopmerking">
    <w:name w:val="annotation reference"/>
    <w:basedOn w:val="Standaardalinea-lettertype"/>
    <w:uiPriority w:val="99"/>
    <w:semiHidden/>
    <w:unhideWhenUsed/>
    <w:rsid w:val="00236F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36F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36FF4"/>
    <w:rPr>
      <w:rFonts w:eastAsia="MS Mincho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36F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36FF4"/>
    <w:rPr>
      <w:rFonts w:eastAsia="MS Mincho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36FF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6FF4"/>
    <w:rPr>
      <w:rFonts w:ascii="Times New Roman" w:eastAsia="MS Mincho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7135BE"/>
    <w:pPr>
      <w:spacing w:after="0" w:line="240" w:lineRule="auto"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A5D53-D13C-BB4C-9D0E-FF652B35F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laar, Marc</dc:creator>
  <cp:keywords/>
  <dc:description/>
  <cp:lastModifiedBy>Oppelaar, Marc</cp:lastModifiedBy>
  <cp:revision>2</cp:revision>
  <dcterms:created xsi:type="dcterms:W3CDTF">2024-07-08T07:35:00Z</dcterms:created>
  <dcterms:modified xsi:type="dcterms:W3CDTF">2024-07-08T07:35:00Z</dcterms:modified>
</cp:coreProperties>
</file>